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78E2F2ED" w14:textId="77777777" w:rsidR="00370034" w:rsidRDefault="00370034" w:rsidP="00081549">
      <w:pPr>
        <w:rPr>
          <w:rFonts w:ascii="Times" w:hAnsi="Times"/>
        </w:rPr>
      </w:pPr>
      <w:bookmarkStart w:id="0" w:name="_GoBack"/>
      <w:bookmarkEnd w:id="0"/>
    </w:p>
    <w:p w14:paraId="49E5301A" w14:textId="2C4012C2" w:rsidR="005720CC" w:rsidRDefault="005720CC" w:rsidP="00081549">
      <w:pPr>
        <w:rPr>
          <w:rFonts w:ascii="Times" w:hAnsi="Times"/>
        </w:rPr>
      </w:pPr>
      <w:bookmarkStart w:id="1" w:name="_Hlk139898244"/>
      <w:r w:rsidRPr="005720CC">
        <w:rPr>
          <w:rFonts w:ascii="Times" w:hAnsi="Times" w:hint="eastAsia"/>
          <w:b/>
          <w:bCs/>
        </w:rPr>
        <w:t>T</w:t>
      </w:r>
      <w:r w:rsidRPr="005720CC">
        <w:rPr>
          <w:rFonts w:ascii="Times" w:hAnsi="Times"/>
          <w:b/>
          <w:bCs/>
        </w:rPr>
        <w:t>able S1</w:t>
      </w:r>
      <w:bookmarkEnd w:id="1"/>
      <w:r>
        <w:rPr>
          <w:rFonts w:ascii="Times" w:hAnsi="Times"/>
        </w:rPr>
        <w:t xml:space="preserve"> </w:t>
      </w:r>
      <w:r w:rsidRPr="005720CC">
        <w:rPr>
          <w:rFonts w:ascii="Times" w:hAnsi="Times"/>
        </w:rPr>
        <w:t>Top 10 productive authors and top 10 co-cited authors</w:t>
      </w:r>
      <w:r>
        <w:rPr>
          <w:rFonts w:ascii="Times" w:hAnsi="Times"/>
        </w:rPr>
        <w:t xml:space="preserve"> </w:t>
      </w:r>
      <w:r w:rsidRPr="005720CC">
        <w:rPr>
          <w:rFonts w:ascii="Times" w:hAnsi="Times"/>
        </w:rPr>
        <w:t xml:space="preserve">related to </w:t>
      </w:r>
      <w:r w:rsidR="009B6D64">
        <w:rPr>
          <w:rFonts w:ascii="Times" w:hAnsi="Times"/>
        </w:rPr>
        <w:t xml:space="preserve">the </w:t>
      </w:r>
      <w:r w:rsidRPr="005720CC">
        <w:rPr>
          <w:rFonts w:ascii="Times" w:hAnsi="Times"/>
        </w:rPr>
        <w:t>low FODMAP diet research</w:t>
      </w:r>
      <w:r w:rsidR="00AE725F">
        <w:rPr>
          <w:rFonts w:ascii="Times" w:hAnsi="Times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1587"/>
        <w:gridCol w:w="1735"/>
        <w:gridCol w:w="660"/>
        <w:gridCol w:w="1587"/>
        <w:gridCol w:w="1161"/>
      </w:tblGrid>
      <w:tr w:rsidR="00556678" w:rsidRPr="005720CC" w14:paraId="235589DC" w14:textId="4A53E71C" w:rsidTr="00694B05">
        <w:trPr>
          <w:trHeight w:val="28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0B0BF92" w14:textId="77777777" w:rsidR="00556678" w:rsidRPr="005720CC" w:rsidRDefault="00556678" w:rsidP="005720CC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Ran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7B20167" w14:textId="77777777" w:rsidR="00556678" w:rsidRPr="005720CC" w:rsidRDefault="00556678" w:rsidP="005720CC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Auth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2ECC38E" w14:textId="6B6CB95D" w:rsidR="00556678" w:rsidRPr="005720CC" w:rsidRDefault="00556678" w:rsidP="005720CC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Count</w:t>
            </w:r>
            <w:r>
              <w:rPr>
                <w:rFonts w:ascii="Times" w:hAnsi="Times"/>
              </w:rPr>
              <w:t xml:space="preserve"> </w:t>
            </w:r>
            <w:r w:rsidRPr="00A01097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 xml:space="preserve">(% of </w:t>
            </w:r>
            <w:r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843</w:t>
            </w:r>
            <w:r w:rsidRPr="00A01097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016F115" w14:textId="7A28460E" w:rsidR="00556678" w:rsidRPr="005720CC" w:rsidRDefault="00556678" w:rsidP="005720CC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Ran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B2B8BF1" w14:textId="77777777" w:rsidR="00556678" w:rsidRPr="005720CC" w:rsidRDefault="00556678" w:rsidP="005720CC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Co-cited auth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0A48A2B" w14:textId="2A80809E" w:rsidR="00556678" w:rsidRPr="005720CC" w:rsidRDefault="002B1E70" w:rsidP="005720CC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o-c</w:t>
            </w:r>
            <w:r w:rsidR="00556678" w:rsidRPr="005720CC">
              <w:rPr>
                <w:rFonts w:ascii="Times" w:hAnsi="Times" w:hint="eastAsia"/>
              </w:rPr>
              <w:t>itation</w:t>
            </w:r>
          </w:p>
        </w:tc>
      </w:tr>
      <w:tr w:rsidR="00F1034E" w:rsidRPr="005720CC" w14:paraId="5DEE93F1" w14:textId="1E2D02DE" w:rsidTr="00BF4300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968887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bookmarkStart w:id="2" w:name="_Hlk143441957"/>
            <w:r w:rsidRPr="005720CC">
              <w:rPr>
                <w:rFonts w:ascii="Times" w:hAnsi="Times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006115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Gibson P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994BC0" w14:textId="38E62AEF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65</w:t>
            </w:r>
            <w:r>
              <w:rPr>
                <w:rFonts w:ascii="Times" w:hAnsi="Times" w:hint="eastAsia"/>
              </w:rPr>
              <w:t xml:space="preserve"> (7.7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FBFEE3" w14:textId="09D6B365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6E00C9" w14:textId="396801DF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Staudacher H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21134F" w14:textId="783481C8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909</w:t>
            </w:r>
          </w:p>
        </w:tc>
      </w:tr>
      <w:tr w:rsidR="00F1034E" w:rsidRPr="005720CC" w14:paraId="7B55C56A" w14:textId="3AA6E1CB" w:rsidTr="00BF4300">
        <w:trPr>
          <w:trHeight w:val="280"/>
        </w:trPr>
        <w:tc>
          <w:tcPr>
            <w:tcW w:w="0" w:type="auto"/>
            <w:noWrap/>
            <w:hideMark/>
          </w:tcPr>
          <w:p w14:paraId="24AE6104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CC8F79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Muir JG</w:t>
            </w:r>
          </w:p>
        </w:tc>
        <w:tc>
          <w:tcPr>
            <w:tcW w:w="0" w:type="auto"/>
            <w:noWrap/>
            <w:hideMark/>
          </w:tcPr>
          <w:p w14:paraId="52A8F790" w14:textId="3C77AC71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44</w:t>
            </w:r>
            <w:r>
              <w:rPr>
                <w:rFonts w:ascii="Times" w:hAnsi="Times" w:hint="eastAsia"/>
              </w:rPr>
              <w:t xml:space="preserve"> (5.22%)</w:t>
            </w:r>
          </w:p>
        </w:tc>
        <w:tc>
          <w:tcPr>
            <w:tcW w:w="0" w:type="auto"/>
            <w:noWrap/>
            <w:hideMark/>
          </w:tcPr>
          <w:p w14:paraId="372E2AA7" w14:textId="5CCAA205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270C42" w14:textId="661C8F5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proofErr w:type="spellStart"/>
            <w:r w:rsidRPr="00F1034E">
              <w:rPr>
                <w:rFonts w:ascii="Times" w:hAnsi="Times"/>
              </w:rPr>
              <w:t>Halmos</w:t>
            </w:r>
            <w:proofErr w:type="spellEnd"/>
            <w:r w:rsidRPr="00F1034E">
              <w:rPr>
                <w:rFonts w:ascii="Times" w:hAnsi="Times"/>
              </w:rPr>
              <w:t xml:space="preserve"> EP</w:t>
            </w:r>
          </w:p>
        </w:tc>
        <w:tc>
          <w:tcPr>
            <w:tcW w:w="0" w:type="auto"/>
            <w:noWrap/>
            <w:hideMark/>
          </w:tcPr>
          <w:p w14:paraId="520DED4F" w14:textId="3CD9B8A3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711</w:t>
            </w:r>
          </w:p>
        </w:tc>
      </w:tr>
      <w:tr w:rsidR="00F1034E" w:rsidRPr="005720CC" w14:paraId="3F33FCAA" w14:textId="054B9108" w:rsidTr="00BF4300">
        <w:trPr>
          <w:trHeight w:val="280"/>
        </w:trPr>
        <w:tc>
          <w:tcPr>
            <w:tcW w:w="0" w:type="auto"/>
            <w:noWrap/>
            <w:hideMark/>
          </w:tcPr>
          <w:p w14:paraId="24837762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87B873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Whelan K</w:t>
            </w:r>
          </w:p>
        </w:tc>
        <w:tc>
          <w:tcPr>
            <w:tcW w:w="0" w:type="auto"/>
            <w:noWrap/>
            <w:hideMark/>
          </w:tcPr>
          <w:p w14:paraId="0BBC096B" w14:textId="34A3A3E0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29</w:t>
            </w:r>
            <w:r>
              <w:rPr>
                <w:rFonts w:ascii="Times" w:hAnsi="Times" w:hint="eastAsia"/>
              </w:rPr>
              <w:t xml:space="preserve"> (3.44%)</w:t>
            </w:r>
          </w:p>
        </w:tc>
        <w:tc>
          <w:tcPr>
            <w:tcW w:w="0" w:type="auto"/>
            <w:noWrap/>
            <w:hideMark/>
          </w:tcPr>
          <w:p w14:paraId="47C20817" w14:textId="46B38360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BD395D" w14:textId="70B3F9CF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Gibson PR</w:t>
            </w:r>
          </w:p>
        </w:tc>
        <w:tc>
          <w:tcPr>
            <w:tcW w:w="0" w:type="auto"/>
            <w:noWrap/>
            <w:hideMark/>
          </w:tcPr>
          <w:p w14:paraId="6B4E8AE9" w14:textId="4A9CDCE3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607</w:t>
            </w:r>
          </w:p>
        </w:tc>
      </w:tr>
      <w:tr w:rsidR="00F1034E" w:rsidRPr="005720CC" w14:paraId="6C89EAD7" w14:textId="20BF2780" w:rsidTr="00BF4300">
        <w:trPr>
          <w:trHeight w:val="280"/>
        </w:trPr>
        <w:tc>
          <w:tcPr>
            <w:tcW w:w="0" w:type="auto"/>
            <w:noWrap/>
            <w:hideMark/>
          </w:tcPr>
          <w:p w14:paraId="4870CE83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AF5FBE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Barrett JS</w:t>
            </w:r>
          </w:p>
        </w:tc>
        <w:tc>
          <w:tcPr>
            <w:tcW w:w="0" w:type="auto"/>
            <w:noWrap/>
            <w:hideMark/>
          </w:tcPr>
          <w:p w14:paraId="24F8C1EF" w14:textId="2C60C0CF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20</w:t>
            </w:r>
            <w:r>
              <w:rPr>
                <w:rFonts w:ascii="Times" w:hAnsi="Times" w:hint="eastAsia"/>
              </w:rPr>
              <w:t xml:space="preserve"> (2.37%)</w:t>
            </w:r>
          </w:p>
        </w:tc>
        <w:tc>
          <w:tcPr>
            <w:tcW w:w="0" w:type="auto"/>
            <w:noWrap/>
            <w:hideMark/>
          </w:tcPr>
          <w:p w14:paraId="7634B35B" w14:textId="46EE6188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D1997A" w14:textId="4383680B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proofErr w:type="spellStart"/>
            <w:r w:rsidRPr="00F1034E">
              <w:rPr>
                <w:rFonts w:ascii="Times" w:hAnsi="Times"/>
              </w:rPr>
              <w:t>Biesiekierski</w:t>
            </w:r>
            <w:proofErr w:type="spellEnd"/>
            <w:r w:rsidRPr="00F1034E">
              <w:rPr>
                <w:rFonts w:ascii="Times" w:hAnsi="Times"/>
              </w:rPr>
              <w:t xml:space="preserve"> JR</w:t>
            </w:r>
          </w:p>
        </w:tc>
        <w:tc>
          <w:tcPr>
            <w:tcW w:w="0" w:type="auto"/>
            <w:noWrap/>
            <w:hideMark/>
          </w:tcPr>
          <w:p w14:paraId="29F9BB0F" w14:textId="7ADB1F26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463</w:t>
            </w:r>
          </w:p>
        </w:tc>
      </w:tr>
      <w:tr w:rsidR="00F1034E" w:rsidRPr="005720CC" w14:paraId="5AABABDA" w14:textId="22078DBC" w:rsidTr="00BF4300">
        <w:trPr>
          <w:trHeight w:val="280"/>
        </w:trPr>
        <w:tc>
          <w:tcPr>
            <w:tcW w:w="0" w:type="auto"/>
            <w:noWrap/>
            <w:hideMark/>
          </w:tcPr>
          <w:p w14:paraId="02032362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712205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proofErr w:type="spellStart"/>
            <w:r w:rsidRPr="005720CC">
              <w:rPr>
                <w:rFonts w:ascii="Times" w:hAnsi="Times" w:hint="eastAsia"/>
              </w:rPr>
              <w:t>Biesiekierski</w:t>
            </w:r>
            <w:proofErr w:type="spellEnd"/>
            <w:r w:rsidRPr="005720CC">
              <w:rPr>
                <w:rFonts w:ascii="Times" w:hAnsi="Times" w:hint="eastAsia"/>
              </w:rPr>
              <w:t xml:space="preserve"> JR</w:t>
            </w:r>
          </w:p>
        </w:tc>
        <w:tc>
          <w:tcPr>
            <w:tcW w:w="0" w:type="auto"/>
            <w:noWrap/>
            <w:hideMark/>
          </w:tcPr>
          <w:p w14:paraId="0832F53C" w14:textId="00FC3429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20</w:t>
            </w:r>
            <w:r>
              <w:rPr>
                <w:rFonts w:ascii="Times" w:hAnsi="Times" w:hint="eastAsia"/>
              </w:rPr>
              <w:t xml:space="preserve"> (2.37%)</w:t>
            </w:r>
          </w:p>
        </w:tc>
        <w:tc>
          <w:tcPr>
            <w:tcW w:w="0" w:type="auto"/>
            <w:noWrap/>
            <w:hideMark/>
          </w:tcPr>
          <w:p w14:paraId="25F6B9FE" w14:textId="729ADB9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4A0BC9" w14:textId="233B52ED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Shepherd SJ</w:t>
            </w:r>
          </w:p>
        </w:tc>
        <w:tc>
          <w:tcPr>
            <w:tcW w:w="0" w:type="auto"/>
            <w:noWrap/>
            <w:hideMark/>
          </w:tcPr>
          <w:p w14:paraId="04B2CE94" w14:textId="109A48DC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395</w:t>
            </w:r>
          </w:p>
        </w:tc>
      </w:tr>
      <w:tr w:rsidR="00F1034E" w:rsidRPr="005720CC" w14:paraId="4343AB2E" w14:textId="089CF02C" w:rsidTr="00BF4300">
        <w:trPr>
          <w:trHeight w:val="280"/>
        </w:trPr>
        <w:tc>
          <w:tcPr>
            <w:tcW w:w="0" w:type="auto"/>
            <w:noWrap/>
            <w:hideMark/>
          </w:tcPr>
          <w:p w14:paraId="06ECAADB" w14:textId="2073B7D8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63532C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Chey WD</w:t>
            </w:r>
          </w:p>
        </w:tc>
        <w:tc>
          <w:tcPr>
            <w:tcW w:w="0" w:type="auto"/>
            <w:noWrap/>
            <w:hideMark/>
          </w:tcPr>
          <w:p w14:paraId="3D7AA0FE" w14:textId="74CA11B0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19</w:t>
            </w:r>
            <w:r>
              <w:rPr>
                <w:rFonts w:ascii="Times" w:hAnsi="Times" w:hint="eastAsia"/>
              </w:rPr>
              <w:t xml:space="preserve"> (2.25%)</w:t>
            </w:r>
          </w:p>
        </w:tc>
        <w:tc>
          <w:tcPr>
            <w:tcW w:w="0" w:type="auto"/>
            <w:noWrap/>
            <w:hideMark/>
          </w:tcPr>
          <w:p w14:paraId="247EFA3B" w14:textId="744B4B48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65267A0" w14:textId="35E91B46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Ford AC</w:t>
            </w:r>
          </w:p>
        </w:tc>
        <w:tc>
          <w:tcPr>
            <w:tcW w:w="0" w:type="auto"/>
            <w:noWrap/>
            <w:hideMark/>
          </w:tcPr>
          <w:p w14:paraId="125E35D3" w14:textId="6D81BDA4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390</w:t>
            </w:r>
          </w:p>
        </w:tc>
      </w:tr>
      <w:tr w:rsidR="00F1034E" w:rsidRPr="005720CC" w14:paraId="310A4295" w14:textId="01688FFD" w:rsidTr="00BF4300">
        <w:trPr>
          <w:trHeight w:val="280"/>
        </w:trPr>
        <w:tc>
          <w:tcPr>
            <w:tcW w:w="0" w:type="auto"/>
            <w:noWrap/>
            <w:hideMark/>
          </w:tcPr>
          <w:p w14:paraId="160AE126" w14:textId="1D7383F0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6C35B0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Staudacher HM</w:t>
            </w:r>
          </w:p>
        </w:tc>
        <w:tc>
          <w:tcPr>
            <w:tcW w:w="0" w:type="auto"/>
            <w:noWrap/>
            <w:hideMark/>
          </w:tcPr>
          <w:p w14:paraId="64547455" w14:textId="486EBED4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18</w:t>
            </w:r>
            <w:r>
              <w:rPr>
                <w:rFonts w:ascii="Times" w:hAnsi="Times" w:hint="eastAsia"/>
              </w:rPr>
              <w:t xml:space="preserve"> (2.14%)</w:t>
            </w:r>
          </w:p>
        </w:tc>
        <w:tc>
          <w:tcPr>
            <w:tcW w:w="0" w:type="auto"/>
            <w:noWrap/>
            <w:hideMark/>
          </w:tcPr>
          <w:p w14:paraId="16FFC117" w14:textId="529FDDF8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C9F4B85" w14:textId="4AC829B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Barrett JS</w:t>
            </w:r>
          </w:p>
        </w:tc>
        <w:tc>
          <w:tcPr>
            <w:tcW w:w="0" w:type="auto"/>
            <w:noWrap/>
            <w:hideMark/>
          </w:tcPr>
          <w:p w14:paraId="3621280D" w14:textId="5223752A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362</w:t>
            </w:r>
          </w:p>
        </w:tc>
      </w:tr>
      <w:tr w:rsidR="00F1034E" w:rsidRPr="005720CC" w14:paraId="131C9753" w14:textId="7C304661" w:rsidTr="00BF4300">
        <w:trPr>
          <w:trHeight w:val="280"/>
        </w:trPr>
        <w:tc>
          <w:tcPr>
            <w:tcW w:w="0" w:type="auto"/>
            <w:noWrap/>
            <w:hideMark/>
          </w:tcPr>
          <w:p w14:paraId="71A90905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CCBFC2C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Arendt EK</w:t>
            </w:r>
          </w:p>
        </w:tc>
        <w:tc>
          <w:tcPr>
            <w:tcW w:w="0" w:type="auto"/>
            <w:noWrap/>
            <w:hideMark/>
          </w:tcPr>
          <w:p w14:paraId="389631D3" w14:textId="76570A2E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17</w:t>
            </w:r>
            <w:r>
              <w:rPr>
                <w:rFonts w:ascii="Times" w:hAnsi="Times" w:hint="eastAsia"/>
              </w:rPr>
              <w:t xml:space="preserve"> (2.02%)</w:t>
            </w:r>
          </w:p>
        </w:tc>
        <w:tc>
          <w:tcPr>
            <w:tcW w:w="0" w:type="auto"/>
            <w:noWrap/>
            <w:hideMark/>
          </w:tcPr>
          <w:p w14:paraId="75023FA5" w14:textId="3058EB8F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2508E88" w14:textId="7BF530C9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proofErr w:type="spellStart"/>
            <w:r w:rsidRPr="00F1034E">
              <w:rPr>
                <w:rFonts w:ascii="Times" w:hAnsi="Times"/>
              </w:rPr>
              <w:t>Chumpitazi</w:t>
            </w:r>
            <w:proofErr w:type="spellEnd"/>
            <w:r w:rsidRPr="00F1034E">
              <w:rPr>
                <w:rFonts w:ascii="Times" w:hAnsi="Times"/>
              </w:rPr>
              <w:t xml:space="preserve"> BP</w:t>
            </w:r>
          </w:p>
        </w:tc>
        <w:tc>
          <w:tcPr>
            <w:tcW w:w="0" w:type="auto"/>
            <w:noWrap/>
            <w:hideMark/>
          </w:tcPr>
          <w:p w14:paraId="1778DF56" w14:textId="3EDA7D55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276</w:t>
            </w:r>
          </w:p>
        </w:tc>
      </w:tr>
      <w:tr w:rsidR="00F1034E" w:rsidRPr="005720CC" w14:paraId="1F095DDA" w14:textId="675BEAAD" w:rsidTr="00BF4300">
        <w:trPr>
          <w:trHeight w:val="280"/>
        </w:trPr>
        <w:tc>
          <w:tcPr>
            <w:tcW w:w="0" w:type="auto"/>
            <w:noWrap/>
            <w:hideMark/>
          </w:tcPr>
          <w:p w14:paraId="4AE5FDA7" w14:textId="58CF500F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440D9D7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Zannini E</w:t>
            </w:r>
          </w:p>
        </w:tc>
        <w:tc>
          <w:tcPr>
            <w:tcW w:w="0" w:type="auto"/>
            <w:noWrap/>
            <w:hideMark/>
          </w:tcPr>
          <w:p w14:paraId="76F1F5B4" w14:textId="0DCEBDDB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17</w:t>
            </w:r>
            <w:r>
              <w:rPr>
                <w:rFonts w:ascii="Times" w:hAnsi="Times" w:hint="eastAsia"/>
              </w:rPr>
              <w:t xml:space="preserve"> (2.02%)</w:t>
            </w:r>
          </w:p>
        </w:tc>
        <w:tc>
          <w:tcPr>
            <w:tcW w:w="0" w:type="auto"/>
            <w:noWrap/>
            <w:hideMark/>
          </w:tcPr>
          <w:p w14:paraId="3B6BEA1C" w14:textId="7C89CFC9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601076B" w14:textId="085D9106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El-</w:t>
            </w:r>
            <w:proofErr w:type="spellStart"/>
            <w:r w:rsidRPr="00F1034E">
              <w:rPr>
                <w:rFonts w:ascii="Times" w:hAnsi="Times"/>
              </w:rPr>
              <w:t>Salhy</w:t>
            </w:r>
            <w:proofErr w:type="spellEnd"/>
            <w:r w:rsidRPr="00F1034E">
              <w:rPr>
                <w:rFonts w:ascii="Times" w:hAnsi="Times"/>
              </w:rPr>
              <w:t xml:space="preserve"> M</w:t>
            </w:r>
          </w:p>
        </w:tc>
        <w:tc>
          <w:tcPr>
            <w:tcW w:w="0" w:type="auto"/>
            <w:noWrap/>
            <w:hideMark/>
          </w:tcPr>
          <w:p w14:paraId="60866624" w14:textId="29707452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264</w:t>
            </w:r>
          </w:p>
        </w:tc>
      </w:tr>
      <w:tr w:rsidR="00F1034E" w:rsidRPr="005720CC" w14:paraId="20C6AA4F" w14:textId="579E3F48" w:rsidTr="00105B7F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56247D1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669EBAC" w14:textId="77777777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Irving P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8832205" w14:textId="2C4F8E04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56678">
              <w:rPr>
                <w:rFonts w:ascii="Times" w:hAnsi="Times"/>
              </w:rPr>
              <w:t>16</w:t>
            </w:r>
            <w:r>
              <w:rPr>
                <w:rFonts w:ascii="Times" w:hAnsi="Times" w:hint="eastAsia"/>
              </w:rPr>
              <w:t xml:space="preserve"> (1.9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9BCC8F3" w14:textId="56D34CDD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5720CC">
              <w:rPr>
                <w:rFonts w:ascii="Times" w:hAnsi="Times" w:hint="eastAsia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A75CF6B" w14:textId="08914C5B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Drossman D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4A31E1B" w14:textId="473CF61F" w:rsidR="00F1034E" w:rsidRPr="005720CC" w:rsidRDefault="00F1034E" w:rsidP="00F1034E">
            <w:pPr>
              <w:jc w:val="left"/>
              <w:rPr>
                <w:rFonts w:ascii="Times" w:hAnsi="Times"/>
              </w:rPr>
            </w:pPr>
            <w:r w:rsidRPr="00F1034E">
              <w:rPr>
                <w:rFonts w:ascii="Times" w:hAnsi="Times"/>
              </w:rPr>
              <w:t>248</w:t>
            </w:r>
          </w:p>
        </w:tc>
      </w:tr>
      <w:bookmarkEnd w:id="2"/>
    </w:tbl>
    <w:p w14:paraId="63CA9442" w14:textId="77777777" w:rsidR="005720CC" w:rsidRDefault="005720CC" w:rsidP="00081549">
      <w:pPr>
        <w:rPr>
          <w:rFonts w:ascii="Times" w:hAnsi="Times"/>
        </w:rPr>
      </w:pPr>
    </w:p>
    <w:p w14:paraId="445DC8F5" w14:textId="77777777" w:rsidR="00CE41C8" w:rsidRPr="00564B46" w:rsidRDefault="00CE41C8" w:rsidP="00CE41C8">
      <w:pPr>
        <w:rPr>
          <w:rFonts w:ascii="Times" w:hAnsi="Times"/>
        </w:rPr>
      </w:pPr>
      <w:r w:rsidRPr="002E75E1">
        <w:rPr>
          <w:rFonts w:ascii="Times" w:hAnsi="Times" w:hint="eastAsia"/>
          <w:b/>
          <w:bCs/>
        </w:rPr>
        <w:t>T</w:t>
      </w:r>
      <w:r w:rsidRPr="002E75E1">
        <w:rPr>
          <w:rFonts w:ascii="Times" w:hAnsi="Times"/>
          <w:b/>
          <w:bCs/>
        </w:rPr>
        <w:t xml:space="preserve">able </w:t>
      </w:r>
      <w:r>
        <w:rPr>
          <w:rFonts w:ascii="Times" w:hAnsi="Times" w:hint="eastAsia"/>
          <w:b/>
          <w:bCs/>
        </w:rPr>
        <w:t>S2</w:t>
      </w:r>
      <w:r w:rsidRPr="002E75E1">
        <w:rPr>
          <w:rFonts w:ascii="Times" w:hAnsi="Times"/>
          <w:b/>
          <w:bCs/>
        </w:rPr>
        <w:t xml:space="preserve"> </w:t>
      </w:r>
      <w:r w:rsidRPr="00564B46">
        <w:rPr>
          <w:rFonts w:ascii="Times" w:hAnsi="Times"/>
        </w:rPr>
        <w:t xml:space="preserve">Top 20 keywords with the highest count </w:t>
      </w:r>
      <w:r w:rsidRPr="006F384B">
        <w:rPr>
          <w:rFonts w:ascii="Times" w:hAnsi="Times"/>
        </w:rPr>
        <w:t>related to</w:t>
      </w:r>
      <w:r>
        <w:rPr>
          <w:rFonts w:ascii="Times" w:hAnsi="Times"/>
        </w:rPr>
        <w:t xml:space="preserve"> the </w:t>
      </w:r>
      <w:r w:rsidRPr="00786358">
        <w:rPr>
          <w:rFonts w:ascii="Times" w:hAnsi="Times"/>
        </w:rPr>
        <w:t>low FODMAP diet</w:t>
      </w:r>
      <w:r w:rsidRPr="00D30040">
        <w:rPr>
          <w:rFonts w:ascii="Times" w:hAnsi="Times"/>
        </w:rPr>
        <w:t xml:space="preserve"> </w:t>
      </w:r>
      <w:r>
        <w:rPr>
          <w:rFonts w:ascii="Times" w:hAnsi="Times"/>
        </w:rPr>
        <w:t>research</w:t>
      </w:r>
      <w:r w:rsidRPr="00840759">
        <w:rPr>
          <w:rFonts w:ascii="Times" w:hAnsi="Times"/>
          <w:b/>
          <w:bCs/>
        </w:rPr>
        <w:t>.</w:t>
      </w:r>
    </w:p>
    <w:tbl>
      <w:tblPr>
        <w:tblStyle w:val="TableGrid"/>
        <w:tblW w:w="125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3841"/>
        <w:gridCol w:w="860"/>
        <w:gridCol w:w="1250"/>
        <w:gridCol w:w="776"/>
        <w:gridCol w:w="3075"/>
        <w:gridCol w:w="860"/>
        <w:gridCol w:w="1129"/>
      </w:tblGrid>
      <w:tr w:rsidR="00CE41C8" w:rsidRPr="00564B46" w14:paraId="636894C3" w14:textId="77777777" w:rsidTr="00E731DA">
        <w:trPr>
          <w:trHeight w:val="28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CF34714" w14:textId="77777777" w:rsidR="00CE41C8" w:rsidRPr="00564B46" w:rsidRDefault="00CE41C8" w:rsidP="00E731DA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BFAAF91" w14:textId="77777777" w:rsidR="00CE41C8" w:rsidRPr="00564B46" w:rsidRDefault="00CE41C8" w:rsidP="00E731DA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Keywor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B2E3DB1" w14:textId="4049CB5B" w:rsidR="00CE41C8" w:rsidRPr="00564B46" w:rsidRDefault="00CE41C8" w:rsidP="00E731DA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8019E6C" w14:textId="77777777" w:rsidR="00CE41C8" w:rsidRPr="00564B46" w:rsidRDefault="00CE41C8" w:rsidP="00E731DA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1275706" w14:textId="77777777" w:rsidR="00CE41C8" w:rsidRPr="00564B46" w:rsidRDefault="00CE41C8" w:rsidP="00E731DA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D424717" w14:textId="77777777" w:rsidR="00CE41C8" w:rsidRPr="00564B46" w:rsidRDefault="00CE41C8" w:rsidP="00E731DA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Keywor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2AE02E3" w14:textId="6A0B4303" w:rsidR="00CE41C8" w:rsidRPr="00564B46" w:rsidRDefault="00CE41C8" w:rsidP="00E731DA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8B1ADE2" w14:textId="77777777" w:rsidR="00CE41C8" w:rsidRPr="00564B46" w:rsidRDefault="00CE41C8" w:rsidP="00E731DA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Centrality</w:t>
            </w:r>
          </w:p>
        </w:tc>
      </w:tr>
      <w:tr w:rsidR="00802BD3" w:rsidRPr="00802BD3" w14:paraId="0B20EE9A" w14:textId="77777777" w:rsidTr="00E731DA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1FD8A1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C65F85" w14:textId="2E75653E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irritable bowel syndr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4B52A5" w14:textId="7626D3AD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AE8245" w14:textId="7E27E21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C87458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2447A9" w14:textId="2B113352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randomized clinical tr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DDE341" w14:textId="05103421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1A640BAF" w14:textId="5A514EE9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9</w:t>
            </w:r>
          </w:p>
        </w:tc>
      </w:tr>
      <w:tr w:rsidR="00802BD3" w:rsidRPr="00802BD3" w14:paraId="7FD9772F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096E3C00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008C5D" w14:textId="3B358E3A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low FODMAP diet</w:t>
            </w:r>
          </w:p>
        </w:tc>
        <w:tc>
          <w:tcPr>
            <w:tcW w:w="0" w:type="auto"/>
            <w:noWrap/>
            <w:hideMark/>
          </w:tcPr>
          <w:p w14:paraId="6115A6BF" w14:textId="196756B3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0" w:type="auto"/>
            <w:noWrap/>
            <w:hideMark/>
          </w:tcPr>
          <w:p w14:paraId="16AADADC" w14:textId="35B4084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</w:t>
            </w:r>
            <w:r w:rsidRPr="00802BD3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339AEBDC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9572AC4" w14:textId="3EFCB006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FOAMAP</w:t>
            </w:r>
          </w:p>
        </w:tc>
        <w:tc>
          <w:tcPr>
            <w:tcW w:w="0" w:type="auto"/>
            <w:noWrap/>
            <w:hideMark/>
          </w:tcPr>
          <w:p w14:paraId="001084DD" w14:textId="4C02A1D1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29" w:type="dxa"/>
            <w:noWrap/>
            <w:hideMark/>
          </w:tcPr>
          <w:p w14:paraId="14C5B5BB" w14:textId="35C14FED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5</w:t>
            </w:r>
          </w:p>
        </w:tc>
      </w:tr>
      <w:tr w:rsidR="00802BD3" w:rsidRPr="00802BD3" w14:paraId="61749C2F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54BE5308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844595" w14:textId="1C058BF8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gastrointestinal symptoms</w:t>
            </w:r>
          </w:p>
        </w:tc>
        <w:tc>
          <w:tcPr>
            <w:tcW w:w="0" w:type="auto"/>
            <w:noWrap/>
            <w:hideMark/>
          </w:tcPr>
          <w:p w14:paraId="016E1948" w14:textId="3CEC3B71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77CCA2D0" w14:textId="3B7B4306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08F0698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9FCABFF" w14:textId="494D5F3C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inflammatory bowel disease</w:t>
            </w:r>
          </w:p>
        </w:tc>
        <w:tc>
          <w:tcPr>
            <w:tcW w:w="0" w:type="auto"/>
            <w:noWrap/>
            <w:hideMark/>
          </w:tcPr>
          <w:p w14:paraId="3D5F00A6" w14:textId="444652BD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29" w:type="dxa"/>
            <w:noWrap/>
            <w:hideMark/>
          </w:tcPr>
          <w:p w14:paraId="00A8A954" w14:textId="04DEAD8E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15</w:t>
            </w:r>
          </w:p>
        </w:tc>
      </w:tr>
      <w:tr w:rsidR="00802BD3" w:rsidRPr="00802BD3" w14:paraId="1145749C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51989868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1BB136" w14:textId="2FF2FF9E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0" w:type="auto"/>
            <w:noWrap/>
            <w:hideMark/>
          </w:tcPr>
          <w:p w14:paraId="4F6A3FE1" w14:textId="213BA8B4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3A217DB8" w14:textId="2C2C7C95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1E0D3A9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924CFBE" w14:textId="3C208510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gluten free diet</w:t>
            </w:r>
          </w:p>
        </w:tc>
        <w:tc>
          <w:tcPr>
            <w:tcW w:w="0" w:type="auto"/>
            <w:noWrap/>
            <w:hideMark/>
          </w:tcPr>
          <w:p w14:paraId="34425B3B" w14:textId="4C14FEE0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29" w:type="dxa"/>
            <w:noWrap/>
            <w:hideMark/>
          </w:tcPr>
          <w:p w14:paraId="70B2AA8A" w14:textId="4E3AEFD8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4</w:t>
            </w:r>
          </w:p>
        </w:tc>
      </w:tr>
      <w:tr w:rsidR="00802BD3" w:rsidRPr="00802BD3" w14:paraId="0DDBC5C5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30973D8B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20D22B" w14:textId="2EF3E909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quality of life</w:t>
            </w:r>
          </w:p>
        </w:tc>
        <w:tc>
          <w:tcPr>
            <w:tcW w:w="0" w:type="auto"/>
            <w:noWrap/>
            <w:hideMark/>
          </w:tcPr>
          <w:p w14:paraId="472B78D6" w14:textId="5893C816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69C792F0" w14:textId="38D636A4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85D024A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32DA973" w14:textId="244D792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celiac disease</w:t>
            </w:r>
          </w:p>
        </w:tc>
        <w:tc>
          <w:tcPr>
            <w:tcW w:w="0" w:type="auto"/>
            <w:noWrap/>
            <w:hideMark/>
          </w:tcPr>
          <w:p w14:paraId="59CA6F13" w14:textId="1CC9DD2C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29" w:type="dxa"/>
            <w:noWrap/>
            <w:hideMark/>
          </w:tcPr>
          <w:p w14:paraId="461424FD" w14:textId="72661229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1</w:t>
            </w:r>
          </w:p>
        </w:tc>
      </w:tr>
      <w:tr w:rsidR="00802BD3" w:rsidRPr="00802BD3" w14:paraId="31C0FB54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433ED176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BF66CDD" w14:textId="4E280BD3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gut microbiota</w:t>
            </w:r>
          </w:p>
        </w:tc>
        <w:tc>
          <w:tcPr>
            <w:tcW w:w="0" w:type="auto"/>
            <w:noWrap/>
            <w:hideMark/>
          </w:tcPr>
          <w:p w14:paraId="17BB41B0" w14:textId="334F608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05D3C9E5" w14:textId="080F9153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</w:t>
            </w:r>
            <w:r w:rsidRPr="00802BD3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.01</w:t>
            </w:r>
          </w:p>
        </w:tc>
        <w:tc>
          <w:tcPr>
            <w:tcW w:w="0" w:type="auto"/>
            <w:noWrap/>
            <w:hideMark/>
          </w:tcPr>
          <w:p w14:paraId="28F4F836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8E2F4ED" w14:textId="3127CC81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diet therapy</w:t>
            </w:r>
          </w:p>
        </w:tc>
        <w:tc>
          <w:tcPr>
            <w:tcW w:w="0" w:type="auto"/>
            <w:noWrap/>
            <w:hideMark/>
          </w:tcPr>
          <w:p w14:paraId="15DB029D" w14:textId="565168DD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29" w:type="dxa"/>
            <w:noWrap/>
            <w:hideMark/>
          </w:tcPr>
          <w:p w14:paraId="0E0004B3" w14:textId="60538D78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3</w:t>
            </w:r>
          </w:p>
        </w:tc>
      </w:tr>
      <w:tr w:rsidR="00802BD3" w:rsidRPr="00802BD3" w14:paraId="75D206E4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5376971D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79005F6" w14:textId="35BE18EC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functional gastrointestinal disorders</w:t>
            </w:r>
          </w:p>
        </w:tc>
        <w:tc>
          <w:tcPr>
            <w:tcW w:w="0" w:type="auto"/>
            <w:noWrap/>
            <w:hideMark/>
          </w:tcPr>
          <w:p w14:paraId="3B415A5A" w14:textId="60944856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5533FA12" w14:textId="5749F7A3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60D7A67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E1D908C" w14:textId="680989C5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efficacy</w:t>
            </w:r>
          </w:p>
        </w:tc>
        <w:tc>
          <w:tcPr>
            <w:tcW w:w="0" w:type="auto"/>
            <w:noWrap/>
            <w:hideMark/>
          </w:tcPr>
          <w:p w14:paraId="1F3EF725" w14:textId="45475D4C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29" w:type="dxa"/>
            <w:noWrap/>
            <w:hideMark/>
          </w:tcPr>
          <w:p w14:paraId="4D9C0754" w14:textId="10FFB7B1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3</w:t>
            </w:r>
          </w:p>
        </w:tc>
      </w:tr>
      <w:tr w:rsidR="00802BD3" w:rsidRPr="00802BD3" w14:paraId="094BD911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155F4FD1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85C97D" w14:textId="14038083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management</w:t>
            </w:r>
          </w:p>
        </w:tc>
        <w:tc>
          <w:tcPr>
            <w:tcW w:w="0" w:type="auto"/>
            <w:noWrap/>
            <w:hideMark/>
          </w:tcPr>
          <w:p w14:paraId="1B8F7B9B" w14:textId="4B70C3C6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6A85AFD0" w14:textId="71743802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5B6BBD8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E511BEB" w14:textId="390AC41A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0" w:type="auto"/>
            <w:noWrap/>
            <w:hideMark/>
          </w:tcPr>
          <w:p w14:paraId="38A8E708" w14:textId="0399FC3B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29" w:type="dxa"/>
            <w:noWrap/>
            <w:hideMark/>
          </w:tcPr>
          <w:p w14:paraId="42B3DDAC" w14:textId="1C53FA14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</w:t>
            </w:r>
            <w:r w:rsidRPr="00802BD3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.01</w:t>
            </w:r>
          </w:p>
        </w:tc>
      </w:tr>
      <w:tr w:rsidR="00802BD3" w:rsidRPr="00802BD3" w14:paraId="68ABAF55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3DD322E3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7EE43C4" w14:textId="0E724170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0" w:type="auto"/>
            <w:noWrap/>
            <w:hideMark/>
          </w:tcPr>
          <w:p w14:paraId="3AAAA639" w14:textId="432B141B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3FB7A163" w14:textId="10DC9C1C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02B73427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9585FD5" w14:textId="64C0486A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ulcerative colitis</w:t>
            </w:r>
          </w:p>
        </w:tc>
        <w:tc>
          <w:tcPr>
            <w:tcW w:w="0" w:type="auto"/>
            <w:noWrap/>
            <w:hideMark/>
          </w:tcPr>
          <w:p w14:paraId="5E6159E7" w14:textId="295552A2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9" w:type="dxa"/>
            <w:noWrap/>
            <w:hideMark/>
          </w:tcPr>
          <w:p w14:paraId="57C2D67F" w14:textId="067208F4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4</w:t>
            </w:r>
          </w:p>
        </w:tc>
      </w:tr>
      <w:tr w:rsidR="00802BD3" w:rsidRPr="00802BD3" w14:paraId="49B572FD" w14:textId="77777777" w:rsidTr="00E731DA">
        <w:trPr>
          <w:trHeight w:val="280"/>
        </w:trPr>
        <w:tc>
          <w:tcPr>
            <w:tcW w:w="0" w:type="auto"/>
            <w:noWrap/>
            <w:hideMark/>
          </w:tcPr>
          <w:p w14:paraId="1D7250FC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59985C0" w14:textId="06AC68E1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double blind</w:t>
            </w:r>
          </w:p>
        </w:tc>
        <w:tc>
          <w:tcPr>
            <w:tcW w:w="0" w:type="auto"/>
            <w:noWrap/>
            <w:hideMark/>
          </w:tcPr>
          <w:p w14:paraId="2DACE50D" w14:textId="6B479B2B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5CDBF671" w14:textId="72F6FB7B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D8A3B44" w14:textId="77777777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564B46">
              <w:rPr>
                <w:rFonts w:ascii="Times New Roman" w:eastAsia="等线" w:hAnsi="Times New Rom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10A753" w14:textId="028CE53F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proofErr w:type="spellStart"/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crohns</w:t>
            </w:r>
            <w:proofErr w:type="spellEnd"/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 xml:space="preserve"> disease</w:t>
            </w:r>
          </w:p>
        </w:tc>
        <w:tc>
          <w:tcPr>
            <w:tcW w:w="0" w:type="auto"/>
            <w:noWrap/>
            <w:hideMark/>
          </w:tcPr>
          <w:p w14:paraId="08EFEC4E" w14:textId="1539D009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29" w:type="dxa"/>
            <w:noWrap/>
            <w:hideMark/>
          </w:tcPr>
          <w:p w14:paraId="774914F2" w14:textId="03400F6B" w:rsidR="00802BD3" w:rsidRPr="00564B46" w:rsidRDefault="00802BD3" w:rsidP="00802BD3">
            <w:pPr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</w:pPr>
            <w:r w:rsidRPr="00802BD3">
              <w:rPr>
                <w:rFonts w:ascii="Times New Roman" w:eastAsia="等线" w:hAnsi="Times New Roman" w:cs="SimSun"/>
                <w:color w:val="000000"/>
                <w:kern w:val="0"/>
                <w:sz w:val="22"/>
              </w:rPr>
              <w:t>0.01</w:t>
            </w:r>
          </w:p>
        </w:tc>
      </w:tr>
    </w:tbl>
    <w:p w14:paraId="201097C5" w14:textId="77777777" w:rsidR="007A6C10" w:rsidRPr="007A6C10" w:rsidRDefault="007A6C10" w:rsidP="007A6C10">
      <w:pPr>
        <w:jc w:val="left"/>
        <w:rPr>
          <w:rFonts w:ascii="Times" w:hAnsi="Times"/>
        </w:rPr>
      </w:pPr>
    </w:p>
    <w:sectPr w:rsidR="007A6C10" w:rsidRPr="007A6C10" w:rsidSect="00100C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F4D30A" w14:textId="77777777" w:rsidR="007C45F6" w:rsidRDefault="007C45F6" w:rsidP="00F4034C">
      <w:r>
        <w:separator/>
      </w:r>
    </w:p>
  </w:endnote>
  <w:endnote w:type="continuationSeparator" w:id="0">
    <w:p w14:paraId="190F7FA4" w14:textId="77777777" w:rsidR="007C45F6" w:rsidRDefault="007C45F6" w:rsidP="00F40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47293D" w14:textId="77777777" w:rsidR="007C45F6" w:rsidRDefault="007C45F6" w:rsidP="00F4034C">
      <w:r>
        <w:separator/>
      </w:r>
    </w:p>
  </w:footnote>
  <w:footnote w:type="continuationSeparator" w:id="0">
    <w:p w14:paraId="60CEAC1B" w14:textId="77777777" w:rsidR="007C45F6" w:rsidRDefault="007C45F6" w:rsidP="00F40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0NbQ0NDc1MzS1MDVU0lEKTi0uzszPAykwNK0FAPbaKvYtAAAA"/>
  </w:docVars>
  <w:rsids>
    <w:rsidRoot w:val="00EE7397"/>
    <w:rsid w:val="0005432E"/>
    <w:rsid w:val="00081549"/>
    <w:rsid w:val="00086DCE"/>
    <w:rsid w:val="000942FD"/>
    <w:rsid w:val="000A2083"/>
    <w:rsid w:val="000A2427"/>
    <w:rsid w:val="000A4A5C"/>
    <w:rsid w:val="000B1B14"/>
    <w:rsid w:val="00100CD2"/>
    <w:rsid w:val="00105B7F"/>
    <w:rsid w:val="00135559"/>
    <w:rsid w:val="00141B7A"/>
    <w:rsid w:val="00160053"/>
    <w:rsid w:val="00173C59"/>
    <w:rsid w:val="00187426"/>
    <w:rsid w:val="001A06C0"/>
    <w:rsid w:val="001A0CB7"/>
    <w:rsid w:val="001A1B5B"/>
    <w:rsid w:val="001D27B9"/>
    <w:rsid w:val="001D758D"/>
    <w:rsid w:val="001E2FC3"/>
    <w:rsid w:val="001F4893"/>
    <w:rsid w:val="001F63A8"/>
    <w:rsid w:val="002546A4"/>
    <w:rsid w:val="00256B03"/>
    <w:rsid w:val="00281807"/>
    <w:rsid w:val="002A65D1"/>
    <w:rsid w:val="002B1E70"/>
    <w:rsid w:val="002B59A5"/>
    <w:rsid w:val="002E75E1"/>
    <w:rsid w:val="002E7FC0"/>
    <w:rsid w:val="002F2EB4"/>
    <w:rsid w:val="00313D8C"/>
    <w:rsid w:val="00350A35"/>
    <w:rsid w:val="00352DC9"/>
    <w:rsid w:val="00367893"/>
    <w:rsid w:val="00370034"/>
    <w:rsid w:val="003718CD"/>
    <w:rsid w:val="00393224"/>
    <w:rsid w:val="003C5FDC"/>
    <w:rsid w:val="003D66CF"/>
    <w:rsid w:val="003E0F53"/>
    <w:rsid w:val="003F306E"/>
    <w:rsid w:val="003F68BE"/>
    <w:rsid w:val="003F72BC"/>
    <w:rsid w:val="00440004"/>
    <w:rsid w:val="00444040"/>
    <w:rsid w:val="00457FD0"/>
    <w:rsid w:val="00463530"/>
    <w:rsid w:val="004829D2"/>
    <w:rsid w:val="0049313A"/>
    <w:rsid w:val="004967C7"/>
    <w:rsid w:val="004B176C"/>
    <w:rsid w:val="004C7890"/>
    <w:rsid w:val="004D12A9"/>
    <w:rsid w:val="004D25B5"/>
    <w:rsid w:val="004E2B8F"/>
    <w:rsid w:val="00533FF5"/>
    <w:rsid w:val="005427A0"/>
    <w:rsid w:val="00544178"/>
    <w:rsid w:val="00556678"/>
    <w:rsid w:val="00564B46"/>
    <w:rsid w:val="00565A05"/>
    <w:rsid w:val="005720CC"/>
    <w:rsid w:val="005A0BA0"/>
    <w:rsid w:val="005A108A"/>
    <w:rsid w:val="005B16B3"/>
    <w:rsid w:val="00606A2B"/>
    <w:rsid w:val="00610E07"/>
    <w:rsid w:val="00663CB1"/>
    <w:rsid w:val="006B456A"/>
    <w:rsid w:val="006C59F9"/>
    <w:rsid w:val="006E4A12"/>
    <w:rsid w:val="006F384B"/>
    <w:rsid w:val="0070030B"/>
    <w:rsid w:val="0073395E"/>
    <w:rsid w:val="00736C03"/>
    <w:rsid w:val="00756EE9"/>
    <w:rsid w:val="00786358"/>
    <w:rsid w:val="007A6C10"/>
    <w:rsid w:val="007C0A2A"/>
    <w:rsid w:val="007C1DBC"/>
    <w:rsid w:val="007C1DBE"/>
    <w:rsid w:val="007C45F6"/>
    <w:rsid w:val="007D4CFF"/>
    <w:rsid w:val="007E0F72"/>
    <w:rsid w:val="007E3F7F"/>
    <w:rsid w:val="007F37CF"/>
    <w:rsid w:val="00802BD3"/>
    <w:rsid w:val="00805B64"/>
    <w:rsid w:val="00836EF5"/>
    <w:rsid w:val="00840759"/>
    <w:rsid w:val="00840A43"/>
    <w:rsid w:val="00866357"/>
    <w:rsid w:val="00866A4E"/>
    <w:rsid w:val="008C7991"/>
    <w:rsid w:val="008E5987"/>
    <w:rsid w:val="008E6C13"/>
    <w:rsid w:val="00907C51"/>
    <w:rsid w:val="0093032B"/>
    <w:rsid w:val="0093053D"/>
    <w:rsid w:val="00937E64"/>
    <w:rsid w:val="0094551E"/>
    <w:rsid w:val="00976BCA"/>
    <w:rsid w:val="00991A80"/>
    <w:rsid w:val="009A48E2"/>
    <w:rsid w:val="009B6D64"/>
    <w:rsid w:val="009C6C40"/>
    <w:rsid w:val="009D7627"/>
    <w:rsid w:val="009E536C"/>
    <w:rsid w:val="009F0617"/>
    <w:rsid w:val="00A01097"/>
    <w:rsid w:val="00A23468"/>
    <w:rsid w:val="00A41293"/>
    <w:rsid w:val="00A71237"/>
    <w:rsid w:val="00AB5A07"/>
    <w:rsid w:val="00AD229B"/>
    <w:rsid w:val="00AE4473"/>
    <w:rsid w:val="00AE725F"/>
    <w:rsid w:val="00AF0034"/>
    <w:rsid w:val="00B052A5"/>
    <w:rsid w:val="00B267BA"/>
    <w:rsid w:val="00B66823"/>
    <w:rsid w:val="00B66FDC"/>
    <w:rsid w:val="00B81BDC"/>
    <w:rsid w:val="00B97A65"/>
    <w:rsid w:val="00BB4A23"/>
    <w:rsid w:val="00BF304B"/>
    <w:rsid w:val="00C220C8"/>
    <w:rsid w:val="00C62B22"/>
    <w:rsid w:val="00C64577"/>
    <w:rsid w:val="00C76DB0"/>
    <w:rsid w:val="00C83191"/>
    <w:rsid w:val="00C84573"/>
    <w:rsid w:val="00CE41C8"/>
    <w:rsid w:val="00CF7E3F"/>
    <w:rsid w:val="00D04039"/>
    <w:rsid w:val="00D30040"/>
    <w:rsid w:val="00D45C57"/>
    <w:rsid w:val="00D460F2"/>
    <w:rsid w:val="00D603DE"/>
    <w:rsid w:val="00D6330A"/>
    <w:rsid w:val="00D71512"/>
    <w:rsid w:val="00DC2249"/>
    <w:rsid w:val="00DE4279"/>
    <w:rsid w:val="00DF71C6"/>
    <w:rsid w:val="00DF7BF2"/>
    <w:rsid w:val="00E001FB"/>
    <w:rsid w:val="00E573F3"/>
    <w:rsid w:val="00E72B41"/>
    <w:rsid w:val="00E7720B"/>
    <w:rsid w:val="00E924A4"/>
    <w:rsid w:val="00EB4171"/>
    <w:rsid w:val="00EE01B0"/>
    <w:rsid w:val="00EE7397"/>
    <w:rsid w:val="00F1034E"/>
    <w:rsid w:val="00F21361"/>
    <w:rsid w:val="00F4034C"/>
    <w:rsid w:val="00F54980"/>
    <w:rsid w:val="00F55CB4"/>
    <w:rsid w:val="00F915E5"/>
    <w:rsid w:val="00F9510E"/>
    <w:rsid w:val="00FA31EC"/>
    <w:rsid w:val="00FC2F80"/>
    <w:rsid w:val="00FC6C9C"/>
    <w:rsid w:val="00FE00B3"/>
    <w:rsid w:val="00FF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B6E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0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3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03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034C"/>
    <w:rPr>
      <w:sz w:val="18"/>
      <w:szCs w:val="18"/>
    </w:rPr>
  </w:style>
  <w:style w:type="table" w:styleId="TableGrid">
    <w:name w:val="Table Grid"/>
    <w:basedOn w:val="TableNormal"/>
    <w:uiPriority w:val="39"/>
    <w:rsid w:val="00572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0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3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03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034C"/>
    <w:rPr>
      <w:sz w:val="18"/>
      <w:szCs w:val="18"/>
    </w:rPr>
  </w:style>
  <w:style w:type="table" w:styleId="TableGrid">
    <w:name w:val="Table Grid"/>
    <w:basedOn w:val="TableNormal"/>
    <w:uiPriority w:val="39"/>
    <w:rsid w:val="00572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AB226-331B-4F14-B9C7-F14F270D3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程</dc:creator>
  <cp:keywords/>
  <dc:description/>
  <cp:lastModifiedBy>Komathi Kuppusamy (Integra)</cp:lastModifiedBy>
  <cp:revision>156</cp:revision>
  <dcterms:created xsi:type="dcterms:W3CDTF">2023-07-04T13:45:00Z</dcterms:created>
  <dcterms:modified xsi:type="dcterms:W3CDTF">2024-05-08T05:58:00Z</dcterms:modified>
</cp:coreProperties>
</file>